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page" w:tblpX="1749" w:tblpY="612"/>
        <w:tblW w:w="887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2"/>
        <w:gridCol w:w="2535"/>
        <w:gridCol w:w="1687"/>
        <w:gridCol w:w="1547"/>
        <w:gridCol w:w="703"/>
        <w:gridCol w:w="991"/>
        <w:gridCol w:w="985"/>
      </w:tblGrid>
      <w:tr w:rsidR="00571E51" w:rsidRPr="000D4904" w14:paraId="4F3A84F5" w14:textId="77777777" w:rsidTr="00571E51">
        <w:trPr>
          <w:trHeight w:val="177"/>
        </w:trPr>
        <w:tc>
          <w:tcPr>
            <w:tcW w:w="7885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A39549" w14:textId="371A87E6" w:rsidR="00571E51" w:rsidRPr="00B54E41" w:rsidRDefault="00571E51" w:rsidP="006B69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158676535"/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able 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. Postoperative complications in </w:t>
            </w:r>
            <w:r w:rsidR="001A1E8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with </w:t>
            </w:r>
            <w:r w:rsidR="001A1E8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and without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actate clearance</w:t>
            </w: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85" w:type="dxa"/>
            <w:noWrap/>
            <w:vAlign w:val="center"/>
            <w:hideMark/>
          </w:tcPr>
          <w:p w14:paraId="47A2E510" w14:textId="77777777" w:rsidR="00571E51" w:rsidRPr="00B54E41" w:rsidRDefault="00571E51" w:rsidP="006B692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71E51" w:rsidRPr="000D4904" w14:paraId="3E3EC8AA" w14:textId="77777777" w:rsidTr="00571E51">
        <w:trPr>
          <w:trHeight w:val="169"/>
        </w:trPr>
        <w:tc>
          <w:tcPr>
            <w:tcW w:w="422" w:type="dxa"/>
            <w:noWrap/>
            <w:vAlign w:val="center"/>
            <w:hideMark/>
          </w:tcPr>
          <w:p w14:paraId="130B854C" w14:textId="77777777" w:rsidR="00571E51" w:rsidRPr="000D4904" w:rsidRDefault="00571E51" w:rsidP="006B6928">
            <w:pPr>
              <w:widowControl/>
              <w:jc w:val="left"/>
              <w:rPr>
                <w:rFonts w:ascii="Century" w:eastAsia="Times New Roman" w:hAnsi="Century"/>
                <w:kern w:val="0"/>
                <w:sz w:val="20"/>
                <w:szCs w:val="20"/>
              </w:rPr>
            </w:pPr>
          </w:p>
        </w:tc>
        <w:tc>
          <w:tcPr>
            <w:tcW w:w="2535" w:type="dxa"/>
            <w:noWrap/>
            <w:vAlign w:val="center"/>
            <w:hideMark/>
          </w:tcPr>
          <w:p w14:paraId="3C05635D" w14:textId="77777777" w:rsidR="00571E51" w:rsidRPr="00B54E41" w:rsidRDefault="00571E51" w:rsidP="006B69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7" w:type="dxa"/>
            <w:noWrap/>
            <w:vAlign w:val="center"/>
            <w:hideMark/>
          </w:tcPr>
          <w:p w14:paraId="35C1CDD0" w14:textId="7D9487FD" w:rsidR="00571E51" w:rsidRPr="00B54E41" w:rsidRDefault="00571E51" w:rsidP="006B69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tat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learance</w:t>
            </w: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1A1E8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+)</w:t>
            </w:r>
          </w:p>
        </w:tc>
        <w:tc>
          <w:tcPr>
            <w:tcW w:w="1547" w:type="dxa"/>
            <w:noWrap/>
            <w:vAlign w:val="center"/>
            <w:hideMark/>
          </w:tcPr>
          <w:p w14:paraId="67017509" w14:textId="1A1A9466" w:rsidR="00571E51" w:rsidRPr="00B54E41" w:rsidRDefault="001A1E89" w:rsidP="006B69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="00571E51"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tate</w:t>
            </w:r>
            <w:r w:rsidR="00571E5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learance</w:t>
            </w:r>
            <w:r w:rsidR="00571E51"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-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F3B742" w14:textId="77777777" w:rsidR="00571E51" w:rsidRPr="00B54E41" w:rsidRDefault="00571E51" w:rsidP="006B69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991" w:type="dxa"/>
            <w:noWrap/>
            <w:vAlign w:val="center"/>
            <w:hideMark/>
          </w:tcPr>
          <w:p w14:paraId="49CA2269" w14:textId="77777777" w:rsidR="00571E51" w:rsidRPr="00B54E41" w:rsidRDefault="00571E51" w:rsidP="006B69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70244" w14:textId="0661422E" w:rsidR="00571E51" w:rsidRPr="00B54E41" w:rsidRDefault="00571E51" w:rsidP="006B692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1A1E8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571E51" w:rsidRPr="000D4904" w14:paraId="7C9E3872" w14:textId="77777777" w:rsidTr="00571E51">
        <w:trPr>
          <w:trHeight w:val="169"/>
        </w:trPr>
        <w:tc>
          <w:tcPr>
            <w:tcW w:w="295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9A4F30F" w14:textId="77777777" w:rsidR="00571E51" w:rsidRPr="00B54E41" w:rsidRDefault="00571E51" w:rsidP="00571E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ostoperative complication, n (%)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0D3D00" w14:textId="1285B0A4" w:rsidR="00571E51" w:rsidRPr="00B54E41" w:rsidRDefault="00976AC8" w:rsidP="00571E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571E51"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="00571E51"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6.6</w:t>
            </w:r>
            <w:r w:rsidR="00571E51"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E9E577" w14:textId="7B82EDB6" w:rsidR="00571E51" w:rsidRPr="00B54E41" w:rsidRDefault="00571E51" w:rsidP="00571E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976AC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 w:rsidR="00976AC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976AC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3</w:t>
            </w: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14F678" w14:textId="44D590B9" w:rsidR="00571E51" w:rsidRPr="00B54E41" w:rsidRDefault="00976AC8" w:rsidP="00571E5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405D8C" w14:textId="62098095" w:rsidR="00571E51" w:rsidRPr="00B54E41" w:rsidRDefault="00976AC8" w:rsidP="00571E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  <w:r w:rsidR="00571E51"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94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517265" w14:textId="56C8C1F1" w:rsidR="00571E51" w:rsidRPr="00B54E41" w:rsidRDefault="00571E51" w:rsidP="00571E51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976AC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</w:tr>
      <w:tr w:rsidR="00571E51" w:rsidRPr="000D4904" w14:paraId="0DF09D19" w14:textId="77777777" w:rsidTr="00BB3AA7">
        <w:trPr>
          <w:trHeight w:val="169"/>
        </w:trPr>
        <w:tc>
          <w:tcPr>
            <w:tcW w:w="8870" w:type="dxa"/>
            <w:gridSpan w:val="7"/>
            <w:noWrap/>
            <w:vAlign w:val="center"/>
          </w:tcPr>
          <w:p w14:paraId="499FAE5A" w14:textId="2CD8678E" w:rsidR="00571E51" w:rsidRPr="00B54E41" w:rsidRDefault="00571E51" w:rsidP="00571E51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I = confidence interval. </w:t>
            </w:r>
            <w:r w:rsidRPr="00B54E4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r w:rsidR="001A1E89">
              <w:t>L</w:t>
            </w:r>
            <w:r w:rsidR="001A1E89" w:rsidRPr="001A1E8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tate clearance was defined as a decrease in lactate level to &lt; 2.0 mmol/L from ≥ 2.0mmol/L</w:t>
            </w:r>
            <w:r w:rsidR="001A1E8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  <w:bookmarkEnd w:id="0"/>
    </w:tbl>
    <w:p w14:paraId="70EEE8A8" w14:textId="77777777" w:rsidR="00604472" w:rsidRPr="00571E51" w:rsidRDefault="00604472" w:rsidP="00571E51"/>
    <w:sectPr w:rsidR="00604472" w:rsidRPr="00571E5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FC717" w14:textId="77777777" w:rsidR="007901AF" w:rsidRDefault="007901AF" w:rsidP="00571E51">
      <w:r>
        <w:separator/>
      </w:r>
    </w:p>
  </w:endnote>
  <w:endnote w:type="continuationSeparator" w:id="0">
    <w:p w14:paraId="6249AC71" w14:textId="77777777" w:rsidR="007901AF" w:rsidRDefault="007901AF" w:rsidP="00571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3E7927" w14:textId="77777777" w:rsidR="007901AF" w:rsidRDefault="007901AF" w:rsidP="00571E51">
      <w:r>
        <w:separator/>
      </w:r>
    </w:p>
  </w:footnote>
  <w:footnote w:type="continuationSeparator" w:id="0">
    <w:p w14:paraId="7DF8BA1E" w14:textId="77777777" w:rsidR="007901AF" w:rsidRDefault="007901AF" w:rsidP="00571E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472"/>
    <w:rsid w:val="001A1E89"/>
    <w:rsid w:val="002556CC"/>
    <w:rsid w:val="00571E51"/>
    <w:rsid w:val="00604472"/>
    <w:rsid w:val="007901AF"/>
    <w:rsid w:val="00976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C682B8"/>
  <w15:chartTrackingRefBased/>
  <w15:docId w15:val="{CA547E84-C35F-47DF-BFDD-92AB68C1E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E5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04472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447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4472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4472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4472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4472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4472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4472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4472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0447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0447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0447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0447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0447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0447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0447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0447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0447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0447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044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447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044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44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0447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447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0447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044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0447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0447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571E51"/>
    <w:pPr>
      <w:tabs>
        <w:tab w:val="center" w:pos="4252"/>
        <w:tab w:val="right" w:pos="8504"/>
      </w:tabs>
      <w:snapToGrid w:val="0"/>
      <w:spacing w:after="160" w:line="259" w:lineRule="auto"/>
      <w:jc w:val="left"/>
    </w:pPr>
    <w:rPr>
      <w:sz w:val="22"/>
      <w:szCs w:val="24"/>
      <w14:ligatures w14:val="standardContextual"/>
    </w:rPr>
  </w:style>
  <w:style w:type="character" w:customStyle="1" w:styleId="ab">
    <w:name w:val="ヘッダー (文字)"/>
    <w:basedOn w:val="a0"/>
    <w:link w:val="aa"/>
    <w:uiPriority w:val="99"/>
    <w:rsid w:val="00571E51"/>
  </w:style>
  <w:style w:type="paragraph" w:styleId="ac">
    <w:name w:val="footer"/>
    <w:basedOn w:val="a"/>
    <w:link w:val="ad"/>
    <w:uiPriority w:val="99"/>
    <w:unhideWhenUsed/>
    <w:rsid w:val="00571E51"/>
    <w:pPr>
      <w:tabs>
        <w:tab w:val="center" w:pos="4252"/>
        <w:tab w:val="right" w:pos="8504"/>
      </w:tabs>
      <w:snapToGrid w:val="0"/>
      <w:spacing w:after="160" w:line="259" w:lineRule="auto"/>
      <w:jc w:val="left"/>
    </w:pPr>
    <w:rPr>
      <w:sz w:val="22"/>
      <w:szCs w:val="24"/>
      <w14:ligatures w14:val="standardContextual"/>
    </w:rPr>
  </w:style>
  <w:style w:type="character" w:customStyle="1" w:styleId="ad">
    <w:name w:val="フッター (文字)"/>
    <w:basedOn w:val="a0"/>
    <w:link w:val="ac"/>
    <w:uiPriority w:val="99"/>
    <w:rsid w:val="00571E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高絵里子</dc:creator>
  <cp:keywords/>
  <dc:description/>
  <cp:lastModifiedBy>ryo yamamoto</cp:lastModifiedBy>
  <cp:revision>2</cp:revision>
  <dcterms:created xsi:type="dcterms:W3CDTF">2024-02-14T01:05:00Z</dcterms:created>
  <dcterms:modified xsi:type="dcterms:W3CDTF">2024-02-14T01:05:00Z</dcterms:modified>
</cp:coreProperties>
</file>